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jc w:val="center"/>
      </w:pPr>
      <w:r>
        <w:rPr>
          <w:rFonts w:ascii="Arial" w:hAnsi="Arial"/>
          <w:b/>
          <w:sz w:val="32"/>
        </w:rPr>
        <w:t>Supplementary Material S4</w:t>
      </w:r>
    </w:p>
    <w:p>
      <w:pPr>
        <w:jc w:val="center"/>
      </w:pPr>
      <w:r>
        <w:rPr>
          <w:rFonts w:ascii="Arial" w:hAnsi="Arial"/>
          <w:i/>
          <w:sz w:val="20"/>
        </w:rPr>
        <w:t>ICD-11/ICF/Mini-ICF-APP bridge, documentation templates, and implementation checklist</w:t>
      </w:r>
    </w:p>
    <w:p>
      <w:pPr>
        <w:pStyle w:val="Heading1"/>
      </w:pPr>
      <w:r>
        <w:t>Purpose and claim calibration</w:t>
      </w:r>
    </w:p>
    <w:p>
      <w:r>
        <w:t>This supplement supports the function-first documentation logic of the main manuscript. It shows how session-level PAD-S/CSA episode lines can be linked to ICD-11/CDDR severity language and ICF/Mini-ICF-APP functioning language. This is an implementation-oriented mapping hypothesis, not a validated ontology, formal ICD-11-ICF crosswalk, or automated recommendation system.</w:t>
      </w:r>
    </w:p>
    <w:p>
      <w:pPr>
        <w:pStyle w:val="Caption"/>
      </w:pPr>
      <w:r>
        <w:rPr>
          <w:rFonts w:ascii="Arial" w:hAnsi="Arial"/>
          <w:b/>
          <w:sz w:val="19"/>
        </w:rPr>
        <w:t>Table S4.1. Three complementary levels: diagnosis, functioning, and session proces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545"/>
        <w:gridCol w:w="2545"/>
        <w:gridCol w:w="2545"/>
        <w:gridCol w:w="2545"/>
      </w:tblGrid>
      <w:tr>
        <w:trPr>
          <w:tblHeader w:val="true"/>
        </w:trP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Level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Clinical question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Example outpu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What not to claim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CD-11/CDDR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What is the diagnostic syndrome and severity context?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sychosis-spectrum disorder with recurrent destabilization; severe persistent depressive presentation with risk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o not infer session process from diagnosis alone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CF / Mini-ICF-APP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Which capacities, activities, and participation domains are restricted?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ndurance, planning, contacts, self-care, group integration, occupational capacity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o not treat functioning ratings as a full psychotherapy formulation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AD-S/CSA episode lin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What happened in this session and how did the therapist calibrate the next move?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rigger -&gt; observed response -&gt; node -&gt; threshold -&gt; move -&gt; safeguard -&gt; functional target -&gt; re-check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o not automate treatment decisions from episode lines.</w:t>
            </w:r>
          </w:p>
        </w:tc>
      </w:tr>
    </w:tbl>
    <w:p>
      <w:pPr>
        <w:pStyle w:val="Heading1"/>
      </w:pPr>
      <w:r>
        <w:t>1. Severity-to-function phrase bank</w:t>
      </w:r>
    </w:p>
    <w:p>
      <w:pPr>
        <w:pStyle w:val="Caption"/>
      </w:pPr>
      <w:r>
        <w:rPr>
          <w:rFonts w:ascii="Arial" w:hAnsi="Arial"/>
          <w:b/>
          <w:sz w:val="19"/>
        </w:rPr>
        <w:t>Table S4.2. ICD-11 severity language translated into ICF/Mini-ICF-APP functioning target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545"/>
        <w:gridCol w:w="2545"/>
        <w:gridCol w:w="2545"/>
        <w:gridCol w:w="2545"/>
      </w:tblGrid>
      <w:tr>
        <w:trPr>
          <w:tblHeader w:val="true"/>
        </w:trP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Working severity / tolerance pattern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Typical PAD-S read-ou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Likely Mini-ICF-APP focu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Copy-ready documentation phrase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ild to moderate impairment; tolerance mostly A to B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High resistance or organized avoidance; coherent collaboration; PRO available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ssertiveness, decision making, flexibility, rule adherence, work/education follow-through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t A-to-B tolerance, expect improved assertiveness and decision making when avoidance is clarified and action is kept concrete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oderate impairment; tolerance narrows under attachment or stres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ixed presentation; ANX B or B-to-C; SUP micro-attacks after help or progress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ndurance, planning, dyadic relatedness, self-care regularity, treatment engagement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Under relational stress, tolerance narrows toward B-to-C; use graded steps and re-check endurance and planning within 6-8 weeks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evere impairment; minimal load can trigger collaps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Fragile presentation; ANX/SUP B-to-C or C; CPD, shame collapse, or self-harm risk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ndurance, group integration, self-care, occupational capacity, safety behavior, external scaffolding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inimal load may produce C-level collapse; prioritize safety, seconds-long exposure windows, external scaffold, and re-check functional stability within 8-12 weeks.</w:t>
            </w:r>
          </w:p>
        </w:tc>
      </w:tr>
    </w:tbl>
    <w:p>
      <w:pPr>
        <w:pStyle w:val="Heading1"/>
      </w:pPr>
      <w:r>
        <w:t>2. Mini-ICF-APP related target examples</w:t>
      </w:r>
    </w:p>
    <w:p>
      <w:pPr>
        <w:pStyle w:val="Caption"/>
      </w:pPr>
      <w:r>
        <w:rPr>
          <w:rFonts w:ascii="Arial" w:hAnsi="Arial"/>
          <w:b/>
          <w:sz w:val="19"/>
        </w:rPr>
        <w:t>Table S4.3. Example Mini-ICF-APP related targets for PAD-S/CSA documentation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2545"/>
        <w:gridCol w:w="2545"/>
        <w:gridCol w:w="2545"/>
        <w:gridCol w:w="2545"/>
      </w:tblGrid>
      <w:tr>
        <w:trPr>
          <w:tblHeader w:val="true"/>
        </w:trP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Functional domain (examples)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PAD-S cue that may block function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Example target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Re-check interval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lanning and structuring task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NX B-to-C after complex demands; DEF passivity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lan one task with two steps; document whether anxiety or passivity interrupts completion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2-4 sessions or 6-8 weeks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Flexibility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EF rigidity or intellectualizing; SUP shame after uncertainty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ractice one alternative response when plans change; track shame/ANX response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4-8 weeks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ecision making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EF passivity; fear of disappointing therapist or team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ake one low-risk choice in session and one outside session; re-check SUP/ANX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Next session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nduranc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NX overload, CPD, fatigue after relational load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articipate in a brief structured activity with agreed pause/exit signal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2-6 weeks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ontacts with others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UP shame, DEF withdrawal, psychosis-spectrum threat sensitivity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One graded contact with clear duration and recovery plan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2-4 sessions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Group integration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NX/CPD in groups; shame after being seen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ttend one group segment with exit plan; document threshold before and after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1-4 weeks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elf-care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UP self-neglect or self-attack after progress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One small self-care action after protecting positives; re-check self-attack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Next session.</w:t>
            </w:r>
          </w:p>
        </w:tc>
      </w:tr>
      <w:tr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Occupational capacity / role participation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NX B-to-C under performance pressure; SUP collapse after feedback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One micro-work or role task with safeguard and debrief.</w:t>
            </w:r>
          </w:p>
        </w:tc>
        <w:tc>
          <w:tcPr>
            <w:tcW w:type="dxa" w:w="2545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4-12 weeks.</w:t>
            </w:r>
          </w:p>
        </w:tc>
      </w:tr>
    </w:tbl>
    <w:p>
      <w:pPr>
        <w:pStyle w:val="Heading1"/>
      </w:pPr>
      <w:r>
        <w:t>3. Documentation templates</w:t>
      </w:r>
    </w:p>
    <w:p>
      <w:pPr>
        <w:pStyle w:val="Caption"/>
      </w:pPr>
      <w:r>
        <w:rPr>
          <w:rFonts w:ascii="Arial" w:hAnsi="Arial"/>
          <w:b/>
          <w:sz w:val="19"/>
        </w:rPr>
        <w:t>Table S4.4. Documentation templates for clinical and research workflow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3394"/>
        <w:gridCol w:w="3394"/>
        <w:gridCol w:w="3394"/>
      </w:tblGrid>
      <w:tr>
        <w:trPr>
          <w:tblHeader w:val="true"/>
        </w:trPr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Use case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Template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Example</w:t>
            </w:r>
          </w:p>
        </w:tc>
      </w:tr>
      <w:tr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outine note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rigger -&gt; response -&gt; node/threshold -&gt; move -&gt; safeguard -&gt; functional target -&gt; re-check.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Manager conflict -&gt; stomach flip/fogging -&gt; ANX B-to-C -&gt; grounding and postponing challenge -&gt; orienting -&gt; endurance/planning target -&gt; next session.</w:t>
            </w:r>
          </w:p>
        </w:tc>
      </w:tr>
      <w:tr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upervision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What cue did I respond to? What node did I assume? What threshold did I miss? What would be the safer next move?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 interpreted passivity as DEF but missed SUP fear of disappointing me; next time use graded agency plus shame check.</w:t>
            </w:r>
          </w:p>
        </w:tc>
      </w:tr>
      <w:tr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eam handoff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iagnosis/severity + functional domain + session process risk + agreed safeguard.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Psychosis-spectrum fragility; group integration impaired; CPD under scrutiny; use exit plan and two-minute participation target.</w:t>
            </w:r>
          </w:p>
        </w:tc>
      </w:tr>
      <w:tr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OM/MBC action rule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If outcome worsens or function stalls, inspect recent episode lines for ANX/SUP escalation or insufficient safeguards.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rop in self-care after progress suggests SUP backlash; protect positives before adding tasks.</w:t>
            </w:r>
          </w:p>
        </w:tc>
      </w:tr>
      <w:tr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ranscript annotation study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Segment, label node/threshold, record action and safeguard, then adjudicate disagreements.</w:t>
            </w:r>
          </w:p>
        </w:tc>
        <w:tc>
          <w:tcPr>
            <w:tcW w:type="dxa" w:w="3394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aters disagree DEF vs SUP; consensus notes passivity driven by shame fear, so SUP secondary.</w:t>
            </w:r>
          </w:p>
        </w:tc>
      </w:tr>
    </w:tbl>
    <w:p>
      <w:pPr>
        <w:pStyle w:val="Heading1"/>
      </w:pPr>
      <w:r>
        <w:t>4. Implementation checklist</w:t>
      </w:r>
    </w:p>
    <w:p>
      <w:pPr>
        <w:pStyle w:val="Caption"/>
      </w:pPr>
      <w:r>
        <w:rPr>
          <w:rFonts w:ascii="Arial" w:hAnsi="Arial"/>
          <w:b/>
          <w:sz w:val="19"/>
        </w:rPr>
        <w:t>Table S4.5. Minimum implementation checklist for SMI services.</w:t>
      </w:r>
    </w:p>
    <w:tbl>
      <w:tblPr>
        <w:tblStyle w:val="TableGrid"/>
        <w:tblW w:type="auto" w:w="0"/>
        <w:jc w:val="center"/>
        <w:tblLayout w:type="autofit"/>
        <w:tblLook w:firstColumn="1" w:firstRow="1" w:lastColumn="0" w:lastRow="0" w:noHBand="0" w:noVBand="1" w:val="04A0"/>
      </w:tblPr>
      <w:tblGrid>
        <w:gridCol w:w="5090"/>
        <w:gridCol w:w="5090"/>
      </w:tblGrid>
      <w:tr>
        <w:trPr>
          <w:tblHeader w:val="true"/>
        </w:trP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Before implementation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  <w:shd w:fill="D9EAF7"/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/>
                <w:sz w:val="16"/>
              </w:rPr>
              <w:t>Minimum requirement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raining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Therapists/rater trainees can distinguish node, threshold, action, and safeguard in short examples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Clinical governance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Local crisis protocols, informed consent, privacy rules, and documentation responsibilities are explicit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Human-final review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All annotations and summaries are reviewed by a clinician before use in care, supervision, or benchmarking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Burden check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pisode-line documentation can be completed without disrupting therapy or adding excessive administrative load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quity and accessibility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Digital use considers SMI-specific needs, digital health literacy, cognitive load, and supported access.</w:t>
            </w:r>
          </w:p>
        </w:tc>
      </w:tr>
      <w:tr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Evaluation plan</w:t>
            </w:r>
          </w:p>
        </w:tc>
        <w:tc>
          <w:tcPr>
            <w:tcW w:type="dxa" w:w="5090"/>
            <w:vAlign w:val="top"/>
            <w:tcMar>
              <w:top w:w="70" w:type="dxa"/>
              <w:left w:w="70" w:type="dxa"/>
              <w:bottom w:w="70" w:type="dxa"/>
              <w:right w:w="70" w:type="dxa"/>
            </w:tcMar>
          </w:tcPr>
          <w:p>
            <w:pPr>
              <w:spacing w:after="0" w:before="0"/>
              <w:jc w:val="left"/>
            </w:pPr>
            <w:r>
              <w:rPr>
                <w:rFonts w:ascii="Arial" w:hAnsi="Arial" w:eastAsia="Arial"/>
                <w:b w:val="0"/>
                <w:sz w:val="16"/>
              </w:rPr>
              <w:t>Reliability, feasibility, acceptability, safety, functional outcomes, and implementation burden are measured.</w:t>
            </w:r>
          </w:p>
        </w:tc>
      </w:tr>
    </w:tbl>
    <w:p>
      <w:pPr>
        <w:pStyle w:val="Heading1"/>
      </w:pPr>
      <w:r>
        <w:t>5. Optional computational workflow details</w:t>
      </w:r>
    </w:p>
    <w:p>
      <w:r>
        <w:t>Technical teams may use the episode-line schema to build annotation datasets, supervision dashboards, or process-research pipelines. These tools should remain downstream of clinician-adjudicated labels. Suitable early tasks include reliability estimation, segmentation feasibility, error analysis of AI-generated summaries, and association between safeguard use and functional outcomes. Unsuitable early tasks include automated treatment selection, unsupervised risk decisions, or substituting generated text for clinician review.</w:t>
      </w:r>
    </w:p>
    <w:sectPr w:rsidR="00FC693F" w:rsidRPr="0006063C" w:rsidSect="00034616">
      <w:pgSz w:w="11909" w:h="16834"/>
      <w:pgMar w:top="792" w:right="864" w:bottom="792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rPr>
      <w:rFonts w:ascii="Arial" w:hAnsi="Arial" w:eastAsia="Arial"/>
      <w:sz w:val="19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Arial" w:hAnsi="Arial" w:eastAsia="Arial"/>
      <w:b/>
      <w:bCs/>
      <w:color w:val="365F91" w:themeColor="accent1" w:themeShade="BF"/>
      <w:sz w:val="2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Arial" w:hAnsi="Arial" w:eastAsia="Arial"/>
      <w:b/>
      <w:bCs/>
      <w:color w:val="4F81BD" w:themeColor="accent1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  <w:rPr>
      <w:rFonts w:ascii="Arial" w:hAnsi="Arial" w:eastAsia="Arial"/>
      <w:sz w:val="19"/>
    </w:r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rFonts w:ascii="Arial" w:hAnsi="Arial"/>
      <w:b/>
      <w:bCs/>
      <w:i w:val="0"/>
      <w:color w:val="4F81BD" w:themeColor="accent1"/>
      <w:sz w:val="19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cp:lastModifiedBy/>
  <cp:revision>1</cp:revision>
  <dcterms:created xsi:type="dcterms:W3CDTF">2013-12-23T23:15:00Z</dcterms:created>
  <dcterms:modified xsi:type="dcterms:W3CDTF">2013-12-23T23:15:00Z</dcterms:modified>
  <cp:category/>
</cp:coreProperties>
</file>